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48664" w14:textId="1C26DB23" w:rsidR="00D63842" w:rsidRDefault="00D63842" w:rsidP="00B4756B">
      <w:r>
        <w:rPr>
          <w:rFonts w:hint="eastAsia"/>
        </w:rPr>
        <w:t>T</w:t>
      </w:r>
      <w:r>
        <w:t>a</w:t>
      </w:r>
      <w:r>
        <w:rPr>
          <w:rFonts w:hint="eastAsia"/>
        </w:rPr>
        <w:t>ble</w:t>
      </w:r>
      <w:r w:rsidR="004956A0">
        <w:rPr>
          <w:rFonts w:hint="eastAsia"/>
        </w:rPr>
        <w:t xml:space="preserve"> </w:t>
      </w:r>
      <w:r w:rsidR="00AE7F29">
        <w:rPr>
          <w:rFonts w:hint="eastAsia"/>
        </w:rPr>
        <w:t>S</w:t>
      </w:r>
      <w:r w:rsidR="004956A0">
        <w:rPr>
          <w:rFonts w:hint="eastAsia"/>
        </w:rPr>
        <w:t>1</w:t>
      </w:r>
      <w:r>
        <w:rPr>
          <w:rFonts w:hint="eastAsia"/>
        </w:rPr>
        <w:t xml:space="preserve">. Variety </w:t>
      </w:r>
      <w:r>
        <w:t>germ</w:t>
      </w:r>
      <w:r>
        <w:rPr>
          <w:rFonts w:hint="eastAsia"/>
        </w:rPr>
        <w:t>p</w:t>
      </w:r>
      <w:r>
        <w:t>l</w:t>
      </w:r>
      <w:r>
        <w:rPr>
          <w:rFonts w:hint="eastAsia"/>
        </w:rPr>
        <w:t xml:space="preserve">asm of Upland cotton used in association mapping for fiber traits  </w:t>
      </w:r>
    </w:p>
    <w:p w14:paraId="609469CA" w14:textId="77777777" w:rsidR="00B4756B" w:rsidRDefault="00B4756B" w:rsidP="00B4756B"/>
    <w:tbl>
      <w:tblPr>
        <w:tblW w:w="7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3400"/>
        <w:gridCol w:w="1960"/>
      </w:tblGrid>
      <w:tr w:rsidR="00B4756B" w14:paraId="0B87E5C0" w14:textId="77777777" w:rsidTr="00B4756B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64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erial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782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eg. No.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2111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Germplasm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960EB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Geographical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O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igin</w:t>
            </w:r>
          </w:p>
        </w:tc>
      </w:tr>
      <w:tr w:rsidR="00B4756B" w14:paraId="42EFEF50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AA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850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32A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aiMian4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3E5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hui, China</w:t>
            </w:r>
          </w:p>
        </w:tc>
      </w:tr>
      <w:tr w:rsidR="00B4756B" w14:paraId="05BB4A0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9E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479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B05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WanJiu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F7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hui, China</w:t>
            </w:r>
          </w:p>
        </w:tc>
      </w:tr>
      <w:tr w:rsidR="00B4756B" w14:paraId="62A1DC5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478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F91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1A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aoXian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52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hui, China</w:t>
            </w:r>
          </w:p>
        </w:tc>
      </w:tr>
      <w:tr w:rsidR="00B4756B" w14:paraId="2F43BE6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C4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53D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1C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Mian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1EB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hui, China</w:t>
            </w:r>
          </w:p>
        </w:tc>
      </w:tr>
      <w:tr w:rsidR="00B4756B" w14:paraId="5FC5D87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5B4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7A0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149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WangJiangChangRong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FD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hui, China</w:t>
            </w:r>
          </w:p>
        </w:tc>
      </w:tr>
      <w:tr w:rsidR="00B4756B" w14:paraId="0A1253EA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A9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74E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3DC3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6-1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2-100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2FC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91F940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E61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CF0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35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hiB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E63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263169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3FF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7A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51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hiB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3FA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E47176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F4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C0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0E2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hiBD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9F5C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81AA63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CB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FF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D6A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K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596E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E6E62F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2E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744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E10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K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8E3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iJ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472511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784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5D8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960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aShangQuDa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AD6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8B65C8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9E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B25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45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Han2HaoXu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A24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728BE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8B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D7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DF1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ao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76C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009B5B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0B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42A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47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53DaLingDi3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FC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2A69DA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C1E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B8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78C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DanChangR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3B0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11E614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AD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79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8B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engDing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68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27142D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42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F9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379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ao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AB4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7663EF4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1F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699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A87EE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ian11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K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60C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BDF76D9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0B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A22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D76B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Mian12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177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DE6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64EEE7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38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6B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02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gTa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23F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C0CFA7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CD7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AC8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27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Dan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9B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DA5324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0A7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58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A3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gTai7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44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60AB7C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BDF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83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6CE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F3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284A8E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0B6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84E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1550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A4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38B185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741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FC16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F3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EF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A45E0E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F9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AD9F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24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Yuan1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72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5B97E4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77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EAE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B4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Yuan55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91Han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338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877F5E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D6B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04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921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HaiLu6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91Han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85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8FD13D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94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85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7C0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7E2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00CC4A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A9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9D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892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C9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33A41E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50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296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89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8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D4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FF3AAF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E8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74B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4B0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138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17BD96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78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258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CC7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87A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A196C9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0C4F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5BE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5F6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760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8762C5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F2E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FB45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F8E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91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7F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1E481F8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FA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7FA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8B5D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-1-7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3Xi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E530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61BD28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F1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E6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F3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-7-8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33X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F04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24C01F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2A0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lastRenderedPageBreak/>
              <w:t>V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50F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497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iYuan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A6E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7626ACA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D36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96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C010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Zi123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ian25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093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FE9520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784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8B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BA0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5B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C3E002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BF4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C94F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0F7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Dan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11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AEB84D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EC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068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E30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B9A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EBEB55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6D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13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C4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nDan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52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BBB0A2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27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9D2C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E2C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GKShiXuan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EFB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3BC9B7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64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05F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5FC8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K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1B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B8B21F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4126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80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70D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Feng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F44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88AF39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4EC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23C4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3F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angDe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4EB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B955EE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90C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B5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556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04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9D3EB0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60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3D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C63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engZhouZhangRong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B2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27E0DB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5E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66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5C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6A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D272F2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F94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A2B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12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930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FCB925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E84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92A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47AF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Tao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08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77D19C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4B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FE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5A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iHuangDa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B04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B6747E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22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5F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3C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Fu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01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340E03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D479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8F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3AF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F1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400C3D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2C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B27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4F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786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8009A87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65D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FF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403A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17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117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95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488EF6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04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9E1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91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19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Zhong7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E7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86DF23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EF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A4F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9E2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8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E2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3CD62F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32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D3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463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Xiang89S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981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22F302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03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7C2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E44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DC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F2DD8E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14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76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D6D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D5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709B28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B36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05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106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B7B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4D913B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C85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E57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F648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FF9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0005CE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92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DF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B0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93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9B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9F00AE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EA4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95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FB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591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04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F4A3C6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F79A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53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74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4FE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E1AA09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CD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D1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0F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angRongMuZi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75EB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1D5F3C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036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D57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4B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A7A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2E356D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F1C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735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1A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TBaiX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5E79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2199B7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4F2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E3C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74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349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B554CE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DB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C5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39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844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5490FE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A4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B0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806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072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3D9922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D5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EB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62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77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506FFF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C0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928D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70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HA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78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A6FF27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69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B19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85E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YuanH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313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472542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46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B87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C8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B9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A164265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70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851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EA70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Mian</w:t>
            </w:r>
            <w:proofErr w:type="spellEnd"/>
            <w:r>
              <w:rPr>
                <w:rFonts w:ascii="宋体" w:eastAsia="宋体" w:hAnsi="宋体" w:cs="Times New Roman" w:hint="eastAsia"/>
                <w:sz w:val="22"/>
                <w:szCs w:val="22"/>
              </w:rPr>
              <w:t>９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ao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Yu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o1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A3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EA6C73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054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D79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02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04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4F9B98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413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64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B9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87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7D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109CE0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331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5C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1AA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96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FF5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D0DF6B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DF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EB05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0A25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Mian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176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11C281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3D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61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D1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D41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90968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850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22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1FF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38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91D88D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C1D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10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E62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Mian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87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394B5C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1C5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312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4F0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41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SGK9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749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C82170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E3C8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F6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E3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Ji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99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118B0A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37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963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8C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5B6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7E87C6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D6E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454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AF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Yan96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F62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85420E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92D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BB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EC3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D9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EE5029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5C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C93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AA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angHuangWei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FB4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3990847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C6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087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0832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9196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a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24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AAA889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417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67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29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55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C5E082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186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E1D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382B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engKang01-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8F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DB396B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B97F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273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C7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38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5AEDE1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0E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8E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62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8A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A2EBD2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965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18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82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MianSuo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EDF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6C9083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79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711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155C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0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C1B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8C15CF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D5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7B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CA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0DC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88985E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6F3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C5CE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24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Zi10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65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44DD90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D7B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4C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0BC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CDB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41B563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829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926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5D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aoShuChangRon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364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2DE78F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230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42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86E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ZA(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0)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8F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B3F5E5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36DD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21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22C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SCO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CA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550877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48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19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89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SCO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DF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165FD9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9BD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6AF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C7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ongJ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BC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502674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72A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A1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0F24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iSeMei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1B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B983CE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067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9E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E12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Mian2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YuWu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89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48D271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49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EA9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16F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aHuang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F9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D01DFC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47C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22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9C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angHuangF10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ongXu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D4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D0FEDE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A1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FA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AC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R4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AB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B5198A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946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54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AE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NnX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52D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B10DEA5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07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A2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455B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</w:t>
            </w:r>
            <w:proofErr w:type="spellEnd"/>
            <w:r>
              <w:rPr>
                <w:rFonts w:ascii="宋体" w:eastAsia="宋体" w:hAnsi="宋体" w:cs="Times New Roman" w:hint="eastAsia"/>
                <w:sz w:val="22"/>
                <w:szCs w:val="22"/>
              </w:rPr>
              <w:t>Ｒ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73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41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C83D15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31D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CD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BA7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R4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670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7122AC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DB4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8A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3550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R4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FFE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C17154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546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E9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D7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773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923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DE6157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816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AC9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51E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c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1E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62C912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864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2FC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08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683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2D2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49B706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75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13B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CD9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TN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FFD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35F0DA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4F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CEE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2AC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TN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9FA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E6B177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86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5A2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67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c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F87D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91A64E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6B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6BE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FD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4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EE45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9B8560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B0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CB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0B4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08B2-177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28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182D03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AB1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C6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CAE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c-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291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0A6CFC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CA6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D3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0F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NX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CB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30BCC6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3D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03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B3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NX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F2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6EF9D57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C891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22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84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NX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522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B6E854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4F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45E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49B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NX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E46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FFAFB1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7B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24F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2A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17-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9B75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43B8E9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789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1635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DB6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31-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BC7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FA065B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94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81B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8A7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4612Y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00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F2D843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636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95C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C2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9708-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AFF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184FC6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3A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1E5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5E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9708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98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92B950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4AA5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826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18B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TM1-I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F6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69CA7D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250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32F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51B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50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5BD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1FAD43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086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A5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7A8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c-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E0D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2E9AA2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E64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FB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135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773-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5A9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041AC6C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21B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A811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69D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773-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E5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F64F8B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8789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15F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5C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-RNX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73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EEA31E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34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23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F1D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-RNX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CD3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D7D1CF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9D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38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2EC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773-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1FA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79DE842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C90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071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B6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c-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4BC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8BE4BD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02B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52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04D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AR681-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833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B52C60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4AC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703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6D9D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2F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35840BE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2E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033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1B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i-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A41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225C7C4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91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B3A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AAA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ong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42A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1C4B1F2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74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47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60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i-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F7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52D08BA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F29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FD7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C48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ongR773-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09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enan, China</w:t>
            </w:r>
          </w:p>
        </w:tc>
      </w:tr>
      <w:tr w:rsidR="00B4756B" w14:paraId="4E7D52F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D78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C0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28C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angRong6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8D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3EEFB8D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887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73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B3F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SongZi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8D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431EA09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B8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EF4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F78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Zhou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A88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2F48147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125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DB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39B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ng5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20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0585463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3A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1AA8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6C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663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1D134F9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3CD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FF0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2B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ng5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481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1AB9A9A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8C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73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28C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aZhong91-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11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79C1B85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E5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62C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B7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KangMian9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B4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bei, China</w:t>
            </w:r>
          </w:p>
        </w:tc>
      </w:tr>
      <w:tr w:rsidR="00B4756B" w14:paraId="5B2A633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8C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6D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A1F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angMian2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14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nan, China</w:t>
            </w:r>
          </w:p>
        </w:tc>
      </w:tr>
      <w:tr w:rsidR="00B4756B" w14:paraId="45DB807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CBF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E8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F6D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XianDa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BF9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nan, China</w:t>
            </w:r>
          </w:p>
        </w:tc>
      </w:tr>
      <w:tr w:rsidR="00B4756B" w14:paraId="10C5CB2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E8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77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E3D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LingMian69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5B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nan, China</w:t>
            </w:r>
          </w:p>
        </w:tc>
      </w:tr>
      <w:tr w:rsidR="00B4756B" w14:paraId="196CAB3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8E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6FEA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B4E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MaoChang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A52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5DD747D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CD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7D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A5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01ChangRongM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370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4FFA54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84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C0C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56B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Mian2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311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0FFBB5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B2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BEA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A4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hang2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0328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7AF33FD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2BE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D2B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66C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iFengD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F3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222D993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8C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D244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56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Da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1510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4D6FA83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89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7C8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E4A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uShiDa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37C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5E2C0E9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9B6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97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A8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uZhouBanBan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89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D29AA2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9B2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827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75D4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Mian2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Xu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z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ou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30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46F0F62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011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EE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8FC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7036YuanY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FD7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3DB42CD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F3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45F4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83DC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Yuan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AE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95169F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974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7E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C6A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anCheng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D361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7A5118C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55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97B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084C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Xu137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803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7B9C26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4E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63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04EE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Xu138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EFC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7F40462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32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85F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18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CG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94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55687B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4D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900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FB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CG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6A7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1438C5D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61C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EC0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F03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angKang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CED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2B15724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F55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5BB3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C2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uZhou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3948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C9BEB7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F8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C6C0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22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uZhou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950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F75F26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02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CE2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59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76B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1819D43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C59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20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5A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uZhou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A7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4EF8C0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C5C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73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8E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629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931207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AE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BE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41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TK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A50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609692A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93E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BA4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A92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Nong6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3C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791D24A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84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75F2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DDF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Yuan04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5B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1CD5747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21A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1C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68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02-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41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508F993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0E81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C0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66E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02-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EF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C1318F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FA2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408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26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Yuan04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FC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5246B1D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E2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C28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414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LingFuZi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03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su, China</w:t>
            </w:r>
          </w:p>
        </w:tc>
      </w:tr>
      <w:tr w:rsidR="00B4756B" w14:paraId="06AD2A1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51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132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7A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aoYi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21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angxi, China</w:t>
            </w:r>
          </w:p>
        </w:tc>
      </w:tr>
      <w:tr w:rsidR="00B4756B" w14:paraId="180E3E9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7A5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4E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E38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aoYang70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91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1C67777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41A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71F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633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Mian-5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4A48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75B0FFA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46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05F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1D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6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409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598693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90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ED6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EA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n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04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3FC9CE4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6B8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01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79A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96-63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1F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24615A6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A6C0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2F4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45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96-2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0B0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1E0E794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82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B5A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81E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823-83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6C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68A473B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B0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B381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94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Mian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DFA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0C14F35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04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1E2F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388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Mian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77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7C02107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3C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4E3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EB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Mia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CBA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4F62314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B24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A5EE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A4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Mian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684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384E850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06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56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BB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AD1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11E961C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3B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EB54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B8E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BCB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aoning, China</w:t>
            </w:r>
          </w:p>
        </w:tc>
      </w:tr>
      <w:tr w:rsidR="00B4756B" w14:paraId="6005370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0F6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6C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10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Ze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670E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5789C77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C65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73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7F3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Nong3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F3B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6138DC9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16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6B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3B06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angFen31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2E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787EEA3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4BC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5D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AAB4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Mian11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3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1B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1F10547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598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B1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53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nQing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82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756C249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4E5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982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E4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D9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376605F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3A1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AD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CA0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7E6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095A198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92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A92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0B9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MianYan21(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1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53F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7E22ACF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3027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BE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F1B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Nong6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573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6C6156B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BE0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1BA4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459E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uNong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2B5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dong, China</w:t>
            </w:r>
          </w:p>
        </w:tc>
      </w:tr>
      <w:tr w:rsidR="00B4756B" w14:paraId="5339949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92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F6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463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u74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51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ghai, China</w:t>
            </w:r>
          </w:p>
        </w:tc>
      </w:tr>
      <w:tr w:rsidR="00B4756B" w14:paraId="1707460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029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AC0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745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enMian5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428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36F0F6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669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85D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DAB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92C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978D03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8D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D4B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7BC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Tai8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A6E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ECDE0E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294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EF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B9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nKang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6C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7BC49A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1D9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E06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B0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Jin90Kang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BF2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7B6637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CA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49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2A7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960329-2Yua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84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FACE6F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71A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D2D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413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DC0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EE3432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047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43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A2F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4E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49D7CC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23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54F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98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71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BD3581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976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C0A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DBB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92Kang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00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986D44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39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86D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2D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93Kang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3B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739853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737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87D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5D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93Kang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98A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0079F4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E96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B4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90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92A-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3D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405D4A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447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B180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62E4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inYuan4Hao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Qi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an91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8D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7915E4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B228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80FB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00A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inLi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052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4E19A6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0EA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1D0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526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ongJi1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2AA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C9E89A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CD7F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700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BC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ongJi2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D7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CD821F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FE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6E50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64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angFenDa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56D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nXi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7EB6F1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91C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08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4A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ianYang73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A90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huan, China</w:t>
            </w:r>
          </w:p>
        </w:tc>
      </w:tr>
      <w:tr w:rsidR="00B4756B" w14:paraId="1750F4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886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3A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96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ingKang1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193D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huan, China</w:t>
            </w:r>
          </w:p>
        </w:tc>
      </w:tr>
      <w:tr w:rsidR="00B4756B" w14:paraId="353ED55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72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48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A12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uanGaoYiFen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DD4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huan, China</w:t>
            </w:r>
          </w:p>
        </w:tc>
      </w:tr>
      <w:tr w:rsidR="00B4756B" w14:paraId="03C1199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270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140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49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angSanXingDa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06F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ichuan, China</w:t>
            </w:r>
          </w:p>
        </w:tc>
      </w:tr>
      <w:tr w:rsidR="00B4756B" w14:paraId="0D87CDF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5F9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12A7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A0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iTun80-</w:t>
            </w: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056W(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nLuZao-3Ha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D7CC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CF4A9D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F62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9D3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5AA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aZhou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4C5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DB323D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17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01C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B36D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Tu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A02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0AC16B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14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4A0B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8E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Tu83-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3E9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597664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F723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BA1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F1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9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F4D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0478C88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864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5A9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069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T9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82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7C01D28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A2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2F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E91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T9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509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2F9128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196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73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70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T9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4E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753FB2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896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042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C3C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9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AFF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15E21D2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51D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B28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73C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Che9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7D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296B99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655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067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B1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KuiTunXi96-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E7E0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C618E9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0C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70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D20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aZhou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358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6843C1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68C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90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1DA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ha2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88A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4325363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70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2F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B9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-05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D37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32987CD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F31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3B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4E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-05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99D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694B64E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B125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38B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013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102X-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D6C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Xiji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5BA41AA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EE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70CB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BB6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0-29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EA2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unnan, China</w:t>
            </w:r>
          </w:p>
        </w:tc>
      </w:tr>
      <w:tr w:rsidR="00B4756B" w14:paraId="1AB5F53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6B2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A6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009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Ling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F61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aoya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, China</w:t>
            </w:r>
          </w:p>
        </w:tc>
      </w:tr>
      <w:tr w:rsidR="00B4756B" w14:paraId="20BF123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2A2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42A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04E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ook 310-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FAB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ustralia</w:t>
            </w:r>
          </w:p>
        </w:tc>
      </w:tr>
      <w:tr w:rsidR="00B4756B" w14:paraId="3A0BA0C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92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28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960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o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7F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ustralia</w:t>
            </w:r>
          </w:p>
        </w:tc>
      </w:tr>
      <w:tr w:rsidR="00B4756B" w14:paraId="47C3B5A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D2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CC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82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802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ustralia</w:t>
            </w:r>
          </w:p>
        </w:tc>
      </w:tr>
      <w:tr w:rsidR="00B4756B" w14:paraId="6395CF3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9F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B36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81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oL23/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B1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ustralia</w:t>
            </w:r>
          </w:p>
        </w:tc>
      </w:tr>
      <w:tr w:rsidR="00B4756B" w14:paraId="0553E48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418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F95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A6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APAR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E63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razil</w:t>
            </w:r>
          </w:p>
        </w:tc>
      </w:tr>
      <w:tr w:rsidR="00B4756B" w14:paraId="07C13DC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FDB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13D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3D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aDe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70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ad</w:t>
            </w:r>
          </w:p>
        </w:tc>
      </w:tr>
      <w:tr w:rsidR="00B4756B" w14:paraId="1466473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2E3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11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CE9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haDe3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765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had</w:t>
            </w:r>
          </w:p>
        </w:tc>
      </w:tr>
      <w:tr w:rsidR="00B4756B" w14:paraId="3827276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5FD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F03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4CC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142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9CC8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Cote 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'ivoire</w:t>
            </w:r>
            <w:proofErr w:type="spellEnd"/>
          </w:p>
        </w:tc>
      </w:tr>
      <w:tr w:rsidR="00B4756B" w14:paraId="7ACB34B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C9F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45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C19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urope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A78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urope</w:t>
            </w:r>
          </w:p>
        </w:tc>
      </w:tr>
      <w:tr w:rsidR="00B4756B" w14:paraId="1EA9A92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0B1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FB38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94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G-BR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4E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urope</w:t>
            </w:r>
          </w:p>
        </w:tc>
      </w:tr>
      <w:tr w:rsidR="00B4756B" w14:paraId="23823BD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0DA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4FA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C7A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AR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159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akistan</w:t>
            </w:r>
          </w:p>
        </w:tc>
      </w:tr>
      <w:tr w:rsidR="00B4756B" w14:paraId="452087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BA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92A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E3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7B7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akistan</w:t>
            </w:r>
          </w:p>
        </w:tc>
      </w:tr>
      <w:tr w:rsidR="00B4756B" w14:paraId="30EB028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FC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E760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2D6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SR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BF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ussia</w:t>
            </w:r>
          </w:p>
        </w:tc>
      </w:tr>
      <w:tr w:rsidR="00B4756B" w14:paraId="350D8DB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DD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8C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26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SR21Xi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91-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2E5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ussia</w:t>
            </w:r>
          </w:p>
        </w:tc>
      </w:tr>
      <w:tr w:rsidR="00B4756B" w14:paraId="6E6DBE8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567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CA4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9FD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SR91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09B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ussia</w:t>
            </w:r>
          </w:p>
        </w:tc>
      </w:tr>
      <w:tr w:rsidR="00B4756B" w14:paraId="62B0C83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9B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0E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55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SR116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9035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ussia</w:t>
            </w:r>
          </w:p>
        </w:tc>
      </w:tr>
      <w:tr w:rsidR="00B4756B" w14:paraId="42F261E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A9A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1D33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C31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JiYan6H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4EA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ussia</w:t>
            </w:r>
          </w:p>
        </w:tc>
      </w:tr>
      <w:tr w:rsidR="00B4756B" w14:paraId="254B588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66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360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C6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d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1E35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udan</w:t>
            </w:r>
          </w:p>
        </w:tc>
      </w:tr>
      <w:tr w:rsidR="00B4756B" w14:paraId="4BA39D0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DC7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F9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EA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PA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242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ganda</w:t>
            </w:r>
          </w:p>
        </w:tc>
      </w:tr>
      <w:tr w:rsidR="00B4756B" w14:paraId="34E8899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D94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808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4397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u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91A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C22CBE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E6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BB3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1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BF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P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9B8C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0223A0D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A22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9A8D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828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SJ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CFF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3CFFD31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A38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9E8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972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SJ-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CB10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195A7F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4E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B95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37F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SJ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A2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DF09F2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26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A4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A4AD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SJ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3CA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3BA364A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F9D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F40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E1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ELLS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FC70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62C401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75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79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771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in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9CE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9F6989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4275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400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2DC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BC6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B10529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0AB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B06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4A2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SR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E75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477936E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D3E6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BD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27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-8124-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52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2AEE37D0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BB8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6A0D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D7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D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04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1578780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FE6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0E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8CE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5ED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4CC2ED0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C20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CC6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40B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A5C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881A16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E2F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FB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FA0D6" w14:textId="77777777" w:rsidR="00B4756B" w:rsidRDefault="00B4756B" w:rsidP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U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p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203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25C2528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9258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1D90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B13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28114-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BB59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CD5A74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A5E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FE4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03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D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408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25C1EF4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6BD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E68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91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iscot78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81B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283738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C6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5D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0AA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iscot7803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9CB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29514D3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604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7A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F01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co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AD4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B153E1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4C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723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E88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cot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E25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401BD07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B5A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48A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A18F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cot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725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BA57AE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5DE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F82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C1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rcot402b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CF2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470FCD1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906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206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654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oker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DA4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185ADC7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FB9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09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39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ES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86A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438092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827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FDA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EC0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503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9F1DA1D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A3C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491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6A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8D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24E5FB77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90B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3C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FB6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13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BBE45D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C5C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CD41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2E6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20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155149E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15F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26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D78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9B0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4CDF518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5E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26D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AE1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D4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5C379B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892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9E16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FBA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P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6FC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EDEB26A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397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ADB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52F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73DeltapineN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9F2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036C541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8F4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AF7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55E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74-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3BF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0CAED44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7B8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7D81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EA2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aLin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)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BC2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EC90D46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728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75B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C58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8FA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6374BD4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30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416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4D4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P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8BC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36B42A33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F6B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415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A06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161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462BC43E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C90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18D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5F7F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A887(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Yo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C4F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580DB9B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65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A4357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523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ST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301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3F15476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C01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93B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A1E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P4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4E5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89B4F82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441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1A0E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71A6F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oS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DD9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08FFF21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240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0759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CB88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677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32E60E3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B50C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972E4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4D0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F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CC1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6AE0F83C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CA3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B50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D29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G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E07E1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AE7A899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0A29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A4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580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F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937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C5A158F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DF28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D8D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E19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MeiG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8DD2E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7C575CFB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A05D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ACF3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New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D2E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ala151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901D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US</w:t>
            </w:r>
          </w:p>
        </w:tc>
      </w:tr>
      <w:tr w:rsidR="00B4756B" w14:paraId="1F560DC5" w14:textId="77777777" w:rsidTr="00B4756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0F1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62E2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522B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</w:t>
            </w:r>
            <w:proofErr w:type="gramEnd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-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CFBD5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ietnam</w:t>
            </w:r>
          </w:p>
        </w:tc>
      </w:tr>
      <w:tr w:rsidR="00B4756B" w14:paraId="258F4BF2" w14:textId="77777777" w:rsidTr="00B4756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B0DEA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1B19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3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95D6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413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1940" w14:textId="77777777" w:rsidR="00B4756B" w:rsidRDefault="00B4756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ietnam</w:t>
            </w:r>
          </w:p>
        </w:tc>
      </w:tr>
    </w:tbl>
    <w:p w14:paraId="05615664" w14:textId="4A096AE5" w:rsidR="00B4756B" w:rsidRPr="00B4756B" w:rsidRDefault="00B4756B" w:rsidP="00B4756B">
      <w:r w:rsidRPr="00B4756B">
        <w:rPr>
          <w:b/>
        </w:rPr>
        <w:t>Note</w:t>
      </w:r>
      <w:r w:rsidRPr="00B4756B">
        <w:t>: New lines were new breeding lines and genetic stocks bred by Institute of Cotton Research of Chinese Academy of Agricultural Sciences</w:t>
      </w:r>
      <w:r>
        <w:rPr>
          <w:rFonts w:hint="eastAsia"/>
        </w:rPr>
        <w:t xml:space="preserve"> </w:t>
      </w:r>
      <w:r w:rsidRPr="00B4756B">
        <w:t>(ICR, CAAS) in recent years</w:t>
      </w:r>
      <w:r w:rsidR="00AC395B">
        <w:rPr>
          <w:rFonts w:hint="eastAsia"/>
        </w:rPr>
        <w:t>.</w:t>
      </w:r>
      <w:bookmarkStart w:id="0" w:name="_GoBack"/>
      <w:bookmarkEnd w:id="0"/>
    </w:p>
    <w:sectPr w:rsidR="00B4756B" w:rsidRPr="00B4756B" w:rsidSect="000520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56B"/>
    <w:rsid w:val="00052028"/>
    <w:rsid w:val="004956A0"/>
    <w:rsid w:val="00AC395B"/>
    <w:rsid w:val="00AE7F29"/>
    <w:rsid w:val="00B14792"/>
    <w:rsid w:val="00B4756B"/>
    <w:rsid w:val="00D6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D12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4756B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B4756B"/>
    <w:rPr>
      <w:color w:val="800080"/>
      <w:u w:val="single"/>
    </w:rPr>
  </w:style>
  <w:style w:type="paragraph" w:customStyle="1" w:styleId="font5">
    <w:name w:val="font5"/>
    <w:basedOn w:val="a"/>
    <w:rsid w:val="00B4756B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6">
    <w:name w:val="font6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font7">
    <w:name w:val="font7"/>
    <w:basedOn w:val="a"/>
    <w:rsid w:val="00B4756B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</w:rPr>
  </w:style>
  <w:style w:type="paragraph" w:customStyle="1" w:styleId="xl63">
    <w:name w:val="xl63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4">
    <w:name w:val="xl64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5">
    <w:name w:val="xl65"/>
    <w:basedOn w:val="a"/>
    <w:rsid w:val="00B4756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</w:rPr>
  </w:style>
  <w:style w:type="paragraph" w:customStyle="1" w:styleId="xl66">
    <w:name w:val="xl66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7">
    <w:name w:val="xl67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8">
    <w:name w:val="xl68"/>
    <w:basedOn w:val="a"/>
    <w:rsid w:val="00B4756B"/>
    <w:pPr>
      <w:widowControl/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9">
    <w:name w:val="xl69"/>
    <w:basedOn w:val="a"/>
    <w:rsid w:val="00B4756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0">
    <w:name w:val="xl70"/>
    <w:basedOn w:val="a"/>
    <w:rsid w:val="00B4756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4756B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B4756B"/>
    <w:rPr>
      <w:color w:val="800080"/>
      <w:u w:val="single"/>
    </w:rPr>
  </w:style>
  <w:style w:type="paragraph" w:customStyle="1" w:styleId="font5">
    <w:name w:val="font5"/>
    <w:basedOn w:val="a"/>
    <w:rsid w:val="00B4756B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6">
    <w:name w:val="font6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font7">
    <w:name w:val="font7"/>
    <w:basedOn w:val="a"/>
    <w:rsid w:val="00B4756B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</w:rPr>
  </w:style>
  <w:style w:type="paragraph" w:customStyle="1" w:styleId="xl63">
    <w:name w:val="xl63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4">
    <w:name w:val="xl64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5">
    <w:name w:val="xl65"/>
    <w:basedOn w:val="a"/>
    <w:rsid w:val="00B4756B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</w:rPr>
  </w:style>
  <w:style w:type="paragraph" w:customStyle="1" w:styleId="xl66">
    <w:name w:val="xl66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7">
    <w:name w:val="xl67"/>
    <w:basedOn w:val="a"/>
    <w:rsid w:val="00B4756B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8">
    <w:name w:val="xl68"/>
    <w:basedOn w:val="a"/>
    <w:rsid w:val="00B4756B"/>
    <w:pPr>
      <w:widowControl/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customStyle="1" w:styleId="xl69">
    <w:name w:val="xl69"/>
    <w:basedOn w:val="a"/>
    <w:rsid w:val="00B4756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0">
    <w:name w:val="xl70"/>
    <w:basedOn w:val="a"/>
    <w:rsid w:val="00B4756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3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01</Words>
  <Characters>10266</Characters>
  <Application>Microsoft Macintosh Word</Application>
  <DocSecurity>0</DocSecurity>
  <Lines>85</Lines>
  <Paragraphs>24</Paragraphs>
  <ScaleCrop>false</ScaleCrop>
  <Company>ZJU</Company>
  <LinksUpToDate>false</LinksUpToDate>
  <CharactersWithSpaces>1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un</dc:creator>
  <cp:keywords/>
  <dc:description/>
  <cp:lastModifiedBy>Office JZhu</cp:lastModifiedBy>
  <cp:revision>4</cp:revision>
  <dcterms:created xsi:type="dcterms:W3CDTF">2013-12-16T08:16:00Z</dcterms:created>
  <dcterms:modified xsi:type="dcterms:W3CDTF">2014-04-07T08:08:00Z</dcterms:modified>
</cp:coreProperties>
</file>